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3F4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6F0C5BF3" wp14:editId="48305B0F">
                <wp:simplePos x="0" y="0"/>
                <wp:positionH relativeFrom="column">
                  <wp:posOffset>-433070</wp:posOffset>
                </wp:positionH>
                <wp:positionV relativeFrom="paragraph">
                  <wp:posOffset>297180</wp:posOffset>
                </wp:positionV>
                <wp:extent cx="6648450" cy="5052060"/>
                <wp:effectExtent l="0" t="0" r="19050" b="15240"/>
                <wp:wrapSquare wrapText="bothSides"/>
                <wp:docPr id="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52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3F4" w:rsidRDefault="00EE6136" w:rsidP="00A953F4">
                            <w:pPr>
                              <w:pStyle w:val="Caption"/>
                            </w:pPr>
                            <w:r>
                              <w:t>Table S43</w:t>
                            </w:r>
                            <w:r w:rsidR="00A953F4">
                              <w:t>: LMS Curve Fit Data</w:t>
                            </w:r>
                            <w:r w:rsidR="00A953F4" w:rsidRPr="00214346">
                              <w:t xml:space="preserve"> </w:t>
                            </w:r>
                            <w:r w:rsidR="00A953F4">
                              <w:t>providing L, M, and S values for 3</w:t>
                            </w:r>
                            <w:r w:rsidR="00A953F4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A953F4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A953F4">
                              <w:t>through 97</w:t>
                            </w:r>
                            <w:r w:rsidR="00A953F4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A953F4">
                              <w:t xml:space="preserve"> percentiles for White Females Ages 8-85 for Trunk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80"/>
                              <w:gridCol w:w="871"/>
                              <w:gridCol w:w="980"/>
                              <w:gridCol w:w="980"/>
                              <w:gridCol w:w="980"/>
                              <w:gridCol w:w="871"/>
                              <w:gridCol w:w="871"/>
                              <w:gridCol w:w="1054"/>
                              <w:gridCol w:w="1054"/>
                            </w:tblGrid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0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5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7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2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7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0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2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84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3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3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1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2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07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5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9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7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8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6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74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2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7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5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5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16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8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8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9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7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4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2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54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9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4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7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6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10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1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7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1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2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5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04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0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6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4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08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9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0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0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67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9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7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8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51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4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6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1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2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92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3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7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2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3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01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7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4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2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6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1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1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87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5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0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4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8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8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57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2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9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7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0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4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4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15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9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3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7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0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0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68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6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0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3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6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5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18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3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6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9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2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0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66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0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6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5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8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16</w:t>
                                  </w:r>
                                </w:p>
                              </w:tc>
                            </w:tr>
                            <w:tr w:rsidR="00A953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3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9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1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4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0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3F4" w:rsidRPr="005E0CB0" w:rsidRDefault="00A953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68</w:t>
                                  </w:r>
                                </w:p>
                              </w:tc>
                            </w:tr>
                          </w:tbl>
                          <w:p w:rsidR="00A953F4" w:rsidRDefault="00A953F4" w:rsidP="00A953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23.4pt;width:523.5pt;height:3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" o:allowoverlap="f" strokecolor="white">
                <v:textbox>
                  <w:txbxContent>
                    <w:p w:rsidR="00A953F4" w:rsidRDefault="00EE6136" w:rsidP="00A953F4">
                      <w:pPr>
                        <w:pStyle w:val="Caption"/>
                      </w:pPr>
                      <w:r>
                        <w:t>Table S43</w:t>
                      </w:r>
                      <w:r w:rsidR="00A953F4">
                        <w:t>: LMS Curve Fit Data</w:t>
                      </w:r>
                      <w:r w:rsidR="00A953F4" w:rsidRPr="00214346">
                        <w:t xml:space="preserve"> </w:t>
                      </w:r>
                      <w:r w:rsidR="00A953F4">
                        <w:t>providing L, M, and S values for 3</w:t>
                      </w:r>
                      <w:r w:rsidR="00A953F4" w:rsidRPr="00214346">
                        <w:rPr>
                          <w:vertAlign w:val="superscript"/>
                        </w:rPr>
                        <w:t>r</w:t>
                      </w:r>
                      <w:r w:rsidR="00A953F4">
                        <w:rPr>
                          <w:vertAlign w:val="superscript"/>
                        </w:rPr>
                        <w:t xml:space="preserve">d </w:t>
                      </w:r>
                      <w:r w:rsidR="00A953F4">
                        <w:t>through 97</w:t>
                      </w:r>
                      <w:r w:rsidR="00A953F4" w:rsidRPr="00214346">
                        <w:rPr>
                          <w:vertAlign w:val="superscript"/>
                        </w:rPr>
                        <w:t>th</w:t>
                      </w:r>
                      <w:r w:rsidR="00A953F4">
                        <w:t xml:space="preserve"> percentiles for White Females Ages 8-85 for Trunk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80"/>
                        <w:gridCol w:w="871"/>
                        <w:gridCol w:w="980"/>
                        <w:gridCol w:w="980"/>
                        <w:gridCol w:w="980"/>
                        <w:gridCol w:w="871"/>
                        <w:gridCol w:w="871"/>
                        <w:gridCol w:w="1054"/>
                        <w:gridCol w:w="1054"/>
                      </w:tblGrid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0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5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7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2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7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0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2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84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0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3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3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3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1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2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07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5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9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7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8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6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74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2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7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5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5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16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83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8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9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7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4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2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54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9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4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7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6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10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1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7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1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2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5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04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0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6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4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08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9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0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0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67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9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7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8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51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4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6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1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2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92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3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7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2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3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01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7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4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2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6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1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1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87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5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2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0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4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8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8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57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2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9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7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0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4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4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15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9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3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7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0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0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68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6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3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0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3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6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5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18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3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6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9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2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0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66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0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6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5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8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16</w:t>
                            </w:r>
                          </w:p>
                        </w:tc>
                      </w:tr>
                      <w:tr w:rsidR="00A953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3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9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1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4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0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3F4" w:rsidRPr="005E0CB0" w:rsidRDefault="00A953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68</w:t>
                            </w:r>
                          </w:p>
                        </w:tc>
                      </w:tr>
                    </w:tbl>
                    <w:p w:rsidR="00A953F4" w:rsidRDefault="00A953F4" w:rsidP="00A953F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C7B72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752F4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3F4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56E9B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EE6136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4:00Z</dcterms:created>
  <dcterms:modified xsi:type="dcterms:W3CDTF">2016-07-28T22:29:00Z</dcterms:modified>
</cp:coreProperties>
</file>